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84"/>
        <w:gridCol w:w="901"/>
        <w:gridCol w:w="3150"/>
        <w:gridCol w:w="3268"/>
        <w:gridCol w:w="1047"/>
      </w:tblGrid>
      <w:tr w:rsidR="00F1719C" w:rsidRPr="00134F55" w14:paraId="02A18671" w14:textId="0E181959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44771079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901" w:type="dxa"/>
            <w:noWrap/>
            <w:vAlign w:val="center"/>
            <w:hideMark/>
          </w:tcPr>
          <w:p w14:paraId="26BFDD7B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3150" w:type="dxa"/>
            <w:noWrap/>
            <w:vAlign w:val="center"/>
            <w:hideMark/>
          </w:tcPr>
          <w:p w14:paraId="29A08443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omic analysis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 cases</w:t>
            </w: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268" w:type="dxa"/>
            <w:noWrap/>
            <w:vAlign w:val="center"/>
            <w:hideMark/>
          </w:tcPr>
          <w:p w14:paraId="0DFECA3F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kern w:val="0"/>
                <w:sz w:val="22"/>
                <w:szCs w:val="22"/>
                <w14:ligatures w14:val="none"/>
              </w:rPr>
              <w:t>BDCAF score (12 points total)</w:t>
            </w:r>
          </w:p>
        </w:tc>
        <w:tc>
          <w:tcPr>
            <w:tcW w:w="1047" w:type="dxa"/>
            <w:vAlign w:val="center"/>
          </w:tcPr>
          <w:p w14:paraId="4D912A59" w14:textId="05CF7D52" w:rsidR="00F1719C" w:rsidRPr="00134F55" w:rsidRDefault="00F1719C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2"/>
                <w:szCs w:val="22"/>
                <w14:ligatures w14:val="none"/>
              </w:rPr>
              <w:t>Replicate</w:t>
            </w:r>
          </w:p>
        </w:tc>
      </w:tr>
      <w:tr w:rsidR="00F1719C" w:rsidRPr="00134F55" w14:paraId="54D67330" w14:textId="551268F4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09AF4F55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noWrap/>
            <w:vAlign w:val="center"/>
            <w:hideMark/>
          </w:tcPr>
          <w:p w14:paraId="25831ECA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3150" w:type="dxa"/>
            <w:noWrap/>
            <w:vAlign w:val="center"/>
            <w:hideMark/>
          </w:tcPr>
          <w:p w14:paraId="3240EA9D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</w:t>
            </w:r>
          </w:p>
        </w:tc>
        <w:tc>
          <w:tcPr>
            <w:tcW w:w="3268" w:type="dxa"/>
            <w:noWrap/>
            <w:vAlign w:val="center"/>
            <w:hideMark/>
          </w:tcPr>
          <w:p w14:paraId="7F755F50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7" w:type="dxa"/>
            <w:vMerge w:val="restart"/>
            <w:vAlign w:val="center"/>
          </w:tcPr>
          <w:p w14:paraId="3E514390" w14:textId="3AFF8145" w:rsidR="00F1719C" w:rsidRPr="00134F55" w:rsidRDefault="00F1719C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#1</w:t>
            </w:r>
          </w:p>
        </w:tc>
      </w:tr>
      <w:tr w:rsidR="00F1719C" w:rsidRPr="00134F55" w14:paraId="10974BD7" w14:textId="4E99CCDE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420DE90E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center"/>
            <w:hideMark/>
          </w:tcPr>
          <w:p w14:paraId="2AB29827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3150" w:type="dxa"/>
            <w:noWrap/>
            <w:vAlign w:val="center"/>
            <w:hideMark/>
          </w:tcPr>
          <w:p w14:paraId="2083D062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2</w:t>
            </w:r>
          </w:p>
        </w:tc>
        <w:tc>
          <w:tcPr>
            <w:tcW w:w="3268" w:type="dxa"/>
            <w:noWrap/>
            <w:vAlign w:val="center"/>
            <w:hideMark/>
          </w:tcPr>
          <w:p w14:paraId="7BDE0CA0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7" w:type="dxa"/>
            <w:vMerge/>
            <w:vAlign w:val="center"/>
          </w:tcPr>
          <w:p w14:paraId="7D554D84" w14:textId="77777777" w:rsidR="00F1719C" w:rsidRPr="00134F55" w:rsidRDefault="00F1719C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719C" w:rsidRPr="00134F55" w14:paraId="4CA8D13D" w14:textId="4C8BBE3C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1745385F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center"/>
            <w:hideMark/>
          </w:tcPr>
          <w:p w14:paraId="55905001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3150" w:type="dxa"/>
            <w:noWrap/>
            <w:vAlign w:val="center"/>
            <w:hideMark/>
          </w:tcPr>
          <w:p w14:paraId="1C5A18BF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3</w:t>
            </w:r>
          </w:p>
        </w:tc>
        <w:tc>
          <w:tcPr>
            <w:tcW w:w="3268" w:type="dxa"/>
            <w:noWrap/>
            <w:vAlign w:val="center"/>
            <w:hideMark/>
          </w:tcPr>
          <w:p w14:paraId="47741DD2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7" w:type="dxa"/>
            <w:vMerge/>
            <w:vAlign w:val="center"/>
          </w:tcPr>
          <w:p w14:paraId="280DD240" w14:textId="77777777" w:rsidR="00F1719C" w:rsidRPr="00134F55" w:rsidRDefault="00F1719C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719C" w:rsidRPr="00134F55" w14:paraId="534E8EE8" w14:textId="35479B8C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036FE3BC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center"/>
            <w:hideMark/>
          </w:tcPr>
          <w:p w14:paraId="76805D37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</w:t>
            </w:r>
          </w:p>
        </w:tc>
        <w:tc>
          <w:tcPr>
            <w:tcW w:w="3150" w:type="dxa"/>
            <w:noWrap/>
            <w:vAlign w:val="center"/>
            <w:hideMark/>
          </w:tcPr>
          <w:p w14:paraId="3584F07B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4</w:t>
            </w:r>
          </w:p>
        </w:tc>
        <w:tc>
          <w:tcPr>
            <w:tcW w:w="3268" w:type="dxa"/>
            <w:noWrap/>
            <w:vAlign w:val="center"/>
            <w:hideMark/>
          </w:tcPr>
          <w:p w14:paraId="480A6EEE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047" w:type="dxa"/>
            <w:vMerge/>
            <w:vAlign w:val="center"/>
          </w:tcPr>
          <w:p w14:paraId="1727097A" w14:textId="77777777" w:rsidR="00F1719C" w:rsidRPr="00134F55" w:rsidRDefault="00F1719C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719C" w:rsidRPr="00134F55" w14:paraId="12039990" w14:textId="4FA348F6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07CD2A15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center"/>
            <w:hideMark/>
          </w:tcPr>
          <w:p w14:paraId="64D42C43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3150" w:type="dxa"/>
            <w:noWrap/>
            <w:vAlign w:val="center"/>
            <w:hideMark/>
          </w:tcPr>
          <w:p w14:paraId="3AB2EEDE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5</w:t>
            </w:r>
          </w:p>
        </w:tc>
        <w:tc>
          <w:tcPr>
            <w:tcW w:w="3268" w:type="dxa"/>
            <w:noWrap/>
            <w:vAlign w:val="center"/>
            <w:hideMark/>
          </w:tcPr>
          <w:p w14:paraId="7D827D08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7" w:type="dxa"/>
            <w:vMerge w:val="restart"/>
            <w:vAlign w:val="center"/>
          </w:tcPr>
          <w:p w14:paraId="4632F5AF" w14:textId="48112A62" w:rsidR="00F1719C" w:rsidRPr="00134F55" w:rsidRDefault="00F1719C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#2</w:t>
            </w:r>
          </w:p>
        </w:tc>
      </w:tr>
      <w:tr w:rsidR="00F1719C" w:rsidRPr="00134F55" w14:paraId="516BFFA0" w14:textId="2C081F21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2F26F451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noWrap/>
            <w:vAlign w:val="center"/>
            <w:hideMark/>
          </w:tcPr>
          <w:p w14:paraId="04779A73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3150" w:type="dxa"/>
            <w:noWrap/>
            <w:vAlign w:val="center"/>
            <w:hideMark/>
          </w:tcPr>
          <w:p w14:paraId="7B6CEB24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6</w:t>
            </w:r>
          </w:p>
        </w:tc>
        <w:tc>
          <w:tcPr>
            <w:tcW w:w="3268" w:type="dxa"/>
            <w:noWrap/>
            <w:vAlign w:val="center"/>
            <w:hideMark/>
          </w:tcPr>
          <w:p w14:paraId="1C85BB37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7" w:type="dxa"/>
            <w:vMerge/>
            <w:vAlign w:val="center"/>
          </w:tcPr>
          <w:p w14:paraId="4E9F05AF" w14:textId="77777777" w:rsidR="00F1719C" w:rsidRPr="00134F55" w:rsidRDefault="00F1719C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719C" w:rsidRPr="00134F55" w14:paraId="61C36666" w14:textId="45A9FC77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373A8461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noWrap/>
            <w:vAlign w:val="center"/>
            <w:hideMark/>
          </w:tcPr>
          <w:p w14:paraId="5AF53C40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3150" w:type="dxa"/>
            <w:noWrap/>
            <w:vAlign w:val="center"/>
            <w:hideMark/>
          </w:tcPr>
          <w:p w14:paraId="0D155A3D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7</w:t>
            </w:r>
          </w:p>
        </w:tc>
        <w:tc>
          <w:tcPr>
            <w:tcW w:w="3268" w:type="dxa"/>
            <w:noWrap/>
            <w:vAlign w:val="center"/>
            <w:hideMark/>
          </w:tcPr>
          <w:p w14:paraId="07339AB9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7" w:type="dxa"/>
            <w:vMerge/>
            <w:vAlign w:val="center"/>
          </w:tcPr>
          <w:p w14:paraId="25473EAB" w14:textId="77777777" w:rsidR="00F1719C" w:rsidRPr="00134F55" w:rsidRDefault="00F1719C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719C" w:rsidRPr="00134F55" w14:paraId="43DA0C88" w14:textId="393BED01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203C43EE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center"/>
            <w:hideMark/>
          </w:tcPr>
          <w:p w14:paraId="4306B204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3150" w:type="dxa"/>
            <w:noWrap/>
            <w:vAlign w:val="center"/>
            <w:hideMark/>
          </w:tcPr>
          <w:p w14:paraId="72E811E6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8</w:t>
            </w:r>
          </w:p>
        </w:tc>
        <w:tc>
          <w:tcPr>
            <w:tcW w:w="3268" w:type="dxa"/>
            <w:noWrap/>
            <w:vAlign w:val="center"/>
            <w:hideMark/>
          </w:tcPr>
          <w:p w14:paraId="4C03AB93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7" w:type="dxa"/>
            <w:vMerge/>
            <w:vAlign w:val="center"/>
          </w:tcPr>
          <w:p w14:paraId="4B0012C2" w14:textId="77777777" w:rsidR="00F1719C" w:rsidRPr="00134F55" w:rsidRDefault="00F1719C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719C" w:rsidRPr="00134F55" w14:paraId="10029310" w14:textId="5CDC7CAF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1F1F86FD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center"/>
            <w:hideMark/>
          </w:tcPr>
          <w:p w14:paraId="178A59A0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4</w:t>
            </w:r>
          </w:p>
        </w:tc>
        <w:tc>
          <w:tcPr>
            <w:tcW w:w="3150" w:type="dxa"/>
            <w:noWrap/>
            <w:vAlign w:val="center"/>
            <w:hideMark/>
          </w:tcPr>
          <w:p w14:paraId="319D0E11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9</w:t>
            </w:r>
          </w:p>
        </w:tc>
        <w:tc>
          <w:tcPr>
            <w:tcW w:w="3268" w:type="dxa"/>
            <w:noWrap/>
            <w:vAlign w:val="center"/>
            <w:hideMark/>
          </w:tcPr>
          <w:p w14:paraId="71316BD4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7" w:type="dxa"/>
            <w:vMerge w:val="restart"/>
            <w:vAlign w:val="center"/>
          </w:tcPr>
          <w:p w14:paraId="11A8281C" w14:textId="2457A40D" w:rsidR="00F1719C" w:rsidRPr="00134F55" w:rsidRDefault="00F1719C" w:rsidP="00F1719C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#3</w:t>
            </w:r>
          </w:p>
        </w:tc>
      </w:tr>
      <w:tr w:rsidR="00F1719C" w:rsidRPr="00134F55" w14:paraId="403EF203" w14:textId="7B17682D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4DD087C8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center"/>
            <w:hideMark/>
          </w:tcPr>
          <w:p w14:paraId="53F5DB9F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3150" w:type="dxa"/>
            <w:noWrap/>
            <w:vAlign w:val="center"/>
            <w:hideMark/>
          </w:tcPr>
          <w:p w14:paraId="19F7460B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0</w:t>
            </w:r>
          </w:p>
        </w:tc>
        <w:tc>
          <w:tcPr>
            <w:tcW w:w="3268" w:type="dxa"/>
            <w:noWrap/>
            <w:vAlign w:val="center"/>
            <w:hideMark/>
          </w:tcPr>
          <w:p w14:paraId="3E46E153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047" w:type="dxa"/>
            <w:vMerge/>
          </w:tcPr>
          <w:p w14:paraId="4C04746B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719C" w:rsidRPr="00134F55" w14:paraId="2FA2C85A" w14:textId="61F30044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49D73428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1" w:type="dxa"/>
            <w:noWrap/>
            <w:vAlign w:val="center"/>
            <w:hideMark/>
          </w:tcPr>
          <w:p w14:paraId="5FF8BEEB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3150" w:type="dxa"/>
            <w:noWrap/>
            <w:vAlign w:val="center"/>
            <w:hideMark/>
          </w:tcPr>
          <w:p w14:paraId="64C115C9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1</w:t>
            </w:r>
          </w:p>
        </w:tc>
        <w:tc>
          <w:tcPr>
            <w:tcW w:w="3268" w:type="dxa"/>
            <w:noWrap/>
            <w:vAlign w:val="center"/>
            <w:hideMark/>
          </w:tcPr>
          <w:p w14:paraId="5E6DA6BF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047" w:type="dxa"/>
            <w:vMerge/>
          </w:tcPr>
          <w:p w14:paraId="425E10E9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1719C" w:rsidRPr="00134F55" w14:paraId="62C6E94B" w14:textId="2DBB9D2D" w:rsidTr="00F1719C">
        <w:trPr>
          <w:trHeight w:val="340"/>
          <w:jc w:val="center"/>
        </w:trPr>
        <w:tc>
          <w:tcPr>
            <w:tcW w:w="984" w:type="dxa"/>
            <w:noWrap/>
            <w:vAlign w:val="center"/>
            <w:hideMark/>
          </w:tcPr>
          <w:p w14:paraId="12ECEBCE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1" w:type="dxa"/>
            <w:noWrap/>
            <w:vAlign w:val="center"/>
            <w:hideMark/>
          </w:tcPr>
          <w:p w14:paraId="261EFFC6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3150" w:type="dxa"/>
            <w:noWrap/>
            <w:vAlign w:val="center"/>
            <w:hideMark/>
          </w:tcPr>
          <w:p w14:paraId="0E4722C7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D-12</w:t>
            </w:r>
          </w:p>
        </w:tc>
        <w:tc>
          <w:tcPr>
            <w:tcW w:w="3268" w:type="dxa"/>
            <w:noWrap/>
            <w:vAlign w:val="center"/>
            <w:hideMark/>
          </w:tcPr>
          <w:p w14:paraId="5A0DE995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34F55"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047" w:type="dxa"/>
            <w:vMerge/>
          </w:tcPr>
          <w:p w14:paraId="11899BB8" w14:textId="77777777" w:rsidR="00F1719C" w:rsidRPr="00134F55" w:rsidRDefault="00F1719C" w:rsidP="0066285E">
            <w:pPr>
              <w:spacing w:after="0" w:line="240" w:lineRule="auto"/>
              <w:jc w:val="center"/>
              <w:rPr>
                <w:rFonts w:ascii="Times New Roman" w:eastAsia="Microsoft YaHei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3F0DF3B" w14:textId="77777777" w:rsidR="00FE14F7" w:rsidRDefault="00FE14F7" w:rsidP="00FE14F7">
      <w:pPr>
        <w:jc w:val="center"/>
        <w:rPr>
          <w:rFonts w:ascii="Times New Roman" w:hAnsi="Times New Roman" w:cs="Times New Roman"/>
        </w:rPr>
      </w:pPr>
      <w:r w:rsidRPr="00134F5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 xml:space="preserve">S1. </w:t>
      </w:r>
      <w:r w:rsidRPr="0036452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ex, age, and BDCAF score </w:t>
      </w:r>
      <w:r w:rsidRPr="00364528">
        <w:rPr>
          <w:rFonts w:ascii="Times New Roman" w:hAnsi="Times New Roman" w:cs="Times New Roman"/>
        </w:rPr>
        <w:t>of BD patients</w:t>
      </w:r>
      <w:r>
        <w:rPr>
          <w:rFonts w:ascii="Times New Roman" w:hAnsi="Times New Roman" w:cs="Times New Roman" w:hint="eastAsia"/>
        </w:rPr>
        <w:t xml:space="preserve"> </w:t>
      </w:r>
      <w:r w:rsidRPr="00854955">
        <w:rPr>
          <w:rFonts w:ascii="Times New Roman" w:hAnsi="Times New Roman" w:cs="Times New Roman"/>
        </w:rPr>
        <w:t>included in</w:t>
      </w:r>
      <w:r>
        <w:rPr>
          <w:rFonts w:ascii="Times New Roman" w:hAnsi="Times New Roman" w:cs="Times New Roman" w:hint="eastAsia"/>
        </w:rPr>
        <w:t xml:space="preserve"> proteomic analysis.</w:t>
      </w:r>
    </w:p>
    <w:sectPr w:rsidR="00FE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4F7"/>
    <w:rsid w:val="00003812"/>
    <w:rsid w:val="00005326"/>
    <w:rsid w:val="00012748"/>
    <w:rsid w:val="000151B7"/>
    <w:rsid w:val="00017C50"/>
    <w:rsid w:val="000214DB"/>
    <w:rsid w:val="000267C7"/>
    <w:rsid w:val="00032B80"/>
    <w:rsid w:val="00041AD2"/>
    <w:rsid w:val="0005552B"/>
    <w:rsid w:val="00064DE0"/>
    <w:rsid w:val="000653BD"/>
    <w:rsid w:val="00066DC8"/>
    <w:rsid w:val="00080C75"/>
    <w:rsid w:val="00082F90"/>
    <w:rsid w:val="00093B72"/>
    <w:rsid w:val="000A16DF"/>
    <w:rsid w:val="000B220A"/>
    <w:rsid w:val="000C2FB9"/>
    <w:rsid w:val="000C5D9B"/>
    <w:rsid w:val="000C7200"/>
    <w:rsid w:val="000D0FD5"/>
    <w:rsid w:val="000D2212"/>
    <w:rsid w:val="000D4904"/>
    <w:rsid w:val="000D5E91"/>
    <w:rsid w:val="000E43E9"/>
    <w:rsid w:val="000E5AFF"/>
    <w:rsid w:val="000E71A1"/>
    <w:rsid w:val="000F484F"/>
    <w:rsid w:val="00100BAD"/>
    <w:rsid w:val="0012291F"/>
    <w:rsid w:val="001238CC"/>
    <w:rsid w:val="00123AAC"/>
    <w:rsid w:val="00127DD1"/>
    <w:rsid w:val="00133DC9"/>
    <w:rsid w:val="00140642"/>
    <w:rsid w:val="001415B7"/>
    <w:rsid w:val="0014539F"/>
    <w:rsid w:val="0014712E"/>
    <w:rsid w:val="0015367D"/>
    <w:rsid w:val="00160BFD"/>
    <w:rsid w:val="001764E2"/>
    <w:rsid w:val="001837A9"/>
    <w:rsid w:val="00184880"/>
    <w:rsid w:val="00186942"/>
    <w:rsid w:val="00196119"/>
    <w:rsid w:val="001A57B1"/>
    <w:rsid w:val="001B3492"/>
    <w:rsid w:val="001B6B3C"/>
    <w:rsid w:val="001C0708"/>
    <w:rsid w:val="001C184C"/>
    <w:rsid w:val="001C5A6A"/>
    <w:rsid w:val="001E4B94"/>
    <w:rsid w:val="001E6EDF"/>
    <w:rsid w:val="001E7202"/>
    <w:rsid w:val="001E76DB"/>
    <w:rsid w:val="001E7984"/>
    <w:rsid w:val="00201201"/>
    <w:rsid w:val="00212012"/>
    <w:rsid w:val="00214E6A"/>
    <w:rsid w:val="00215FA3"/>
    <w:rsid w:val="002207B4"/>
    <w:rsid w:val="002225DE"/>
    <w:rsid w:val="0022502E"/>
    <w:rsid w:val="0022647B"/>
    <w:rsid w:val="00231627"/>
    <w:rsid w:val="00253A3E"/>
    <w:rsid w:val="00261D41"/>
    <w:rsid w:val="00262676"/>
    <w:rsid w:val="00265BE0"/>
    <w:rsid w:val="00270A41"/>
    <w:rsid w:val="002823BD"/>
    <w:rsid w:val="0028543D"/>
    <w:rsid w:val="00295D4A"/>
    <w:rsid w:val="002A3409"/>
    <w:rsid w:val="002A3D7E"/>
    <w:rsid w:val="002A777C"/>
    <w:rsid w:val="002C47B1"/>
    <w:rsid w:val="002C7385"/>
    <w:rsid w:val="002D0B6F"/>
    <w:rsid w:val="002D4484"/>
    <w:rsid w:val="002D579B"/>
    <w:rsid w:val="002E1319"/>
    <w:rsid w:val="002E61A5"/>
    <w:rsid w:val="002E6AC0"/>
    <w:rsid w:val="002F126F"/>
    <w:rsid w:val="002F3E18"/>
    <w:rsid w:val="002F6244"/>
    <w:rsid w:val="002F702E"/>
    <w:rsid w:val="002F777B"/>
    <w:rsid w:val="00302BDE"/>
    <w:rsid w:val="00321156"/>
    <w:rsid w:val="00324984"/>
    <w:rsid w:val="003257A7"/>
    <w:rsid w:val="003273A7"/>
    <w:rsid w:val="003360B7"/>
    <w:rsid w:val="00336B08"/>
    <w:rsid w:val="00347C2D"/>
    <w:rsid w:val="00351727"/>
    <w:rsid w:val="00353B4B"/>
    <w:rsid w:val="00367CFE"/>
    <w:rsid w:val="00376AE6"/>
    <w:rsid w:val="003932C9"/>
    <w:rsid w:val="003B554D"/>
    <w:rsid w:val="003B6C44"/>
    <w:rsid w:val="003D0E48"/>
    <w:rsid w:val="003D10B9"/>
    <w:rsid w:val="003D2634"/>
    <w:rsid w:val="003F4221"/>
    <w:rsid w:val="003F7409"/>
    <w:rsid w:val="004027AD"/>
    <w:rsid w:val="004162E8"/>
    <w:rsid w:val="004167DA"/>
    <w:rsid w:val="004342D5"/>
    <w:rsid w:val="004423B2"/>
    <w:rsid w:val="00450EE4"/>
    <w:rsid w:val="00453325"/>
    <w:rsid w:val="00467A19"/>
    <w:rsid w:val="0047783E"/>
    <w:rsid w:val="00480DF0"/>
    <w:rsid w:val="0049443C"/>
    <w:rsid w:val="00494FD2"/>
    <w:rsid w:val="00495706"/>
    <w:rsid w:val="004A30B8"/>
    <w:rsid w:val="004C00CD"/>
    <w:rsid w:val="004C1594"/>
    <w:rsid w:val="004D30F1"/>
    <w:rsid w:val="004D34C3"/>
    <w:rsid w:val="004D6097"/>
    <w:rsid w:val="004E7E15"/>
    <w:rsid w:val="004F7A41"/>
    <w:rsid w:val="005157E0"/>
    <w:rsid w:val="005237EF"/>
    <w:rsid w:val="00523874"/>
    <w:rsid w:val="005240A4"/>
    <w:rsid w:val="00524734"/>
    <w:rsid w:val="005345D0"/>
    <w:rsid w:val="0054284B"/>
    <w:rsid w:val="00552D35"/>
    <w:rsid w:val="00553C2F"/>
    <w:rsid w:val="00574457"/>
    <w:rsid w:val="0058661B"/>
    <w:rsid w:val="00587BF9"/>
    <w:rsid w:val="005960BE"/>
    <w:rsid w:val="005A061C"/>
    <w:rsid w:val="005B04EE"/>
    <w:rsid w:val="005B09B9"/>
    <w:rsid w:val="005B1FE7"/>
    <w:rsid w:val="005B5CAF"/>
    <w:rsid w:val="005C08DC"/>
    <w:rsid w:val="005C2B09"/>
    <w:rsid w:val="005C4B5F"/>
    <w:rsid w:val="005D03F0"/>
    <w:rsid w:val="005E3879"/>
    <w:rsid w:val="005E3DE7"/>
    <w:rsid w:val="005F53D2"/>
    <w:rsid w:val="005F7406"/>
    <w:rsid w:val="005F7896"/>
    <w:rsid w:val="006064E3"/>
    <w:rsid w:val="00623C29"/>
    <w:rsid w:val="00625C60"/>
    <w:rsid w:val="00631D05"/>
    <w:rsid w:val="00642ED8"/>
    <w:rsid w:val="006518C6"/>
    <w:rsid w:val="0065268A"/>
    <w:rsid w:val="006551A6"/>
    <w:rsid w:val="0065522E"/>
    <w:rsid w:val="006629B7"/>
    <w:rsid w:val="0068322D"/>
    <w:rsid w:val="006842EE"/>
    <w:rsid w:val="006846F9"/>
    <w:rsid w:val="006A15C6"/>
    <w:rsid w:val="006A2DEB"/>
    <w:rsid w:val="006A5B84"/>
    <w:rsid w:val="006B62DA"/>
    <w:rsid w:val="006B73DC"/>
    <w:rsid w:val="006B7ABF"/>
    <w:rsid w:val="006B7BF3"/>
    <w:rsid w:val="006C3621"/>
    <w:rsid w:val="006D0F81"/>
    <w:rsid w:val="006D3B6E"/>
    <w:rsid w:val="006F11E5"/>
    <w:rsid w:val="00730262"/>
    <w:rsid w:val="00733862"/>
    <w:rsid w:val="007411B1"/>
    <w:rsid w:val="007428FD"/>
    <w:rsid w:val="007443DE"/>
    <w:rsid w:val="00745862"/>
    <w:rsid w:val="00750357"/>
    <w:rsid w:val="00760DF1"/>
    <w:rsid w:val="007649DB"/>
    <w:rsid w:val="00781107"/>
    <w:rsid w:val="00791303"/>
    <w:rsid w:val="00793B08"/>
    <w:rsid w:val="007B2DA1"/>
    <w:rsid w:val="007B6806"/>
    <w:rsid w:val="007B6BFB"/>
    <w:rsid w:val="007C2135"/>
    <w:rsid w:val="007C7F33"/>
    <w:rsid w:val="007D0A4C"/>
    <w:rsid w:val="007F40D3"/>
    <w:rsid w:val="007F4E83"/>
    <w:rsid w:val="0081510C"/>
    <w:rsid w:val="00835023"/>
    <w:rsid w:val="0084185A"/>
    <w:rsid w:val="00841A3C"/>
    <w:rsid w:val="008440D1"/>
    <w:rsid w:val="008659C9"/>
    <w:rsid w:val="0087201B"/>
    <w:rsid w:val="00874C63"/>
    <w:rsid w:val="008868B3"/>
    <w:rsid w:val="00892CF9"/>
    <w:rsid w:val="0089318B"/>
    <w:rsid w:val="008A6D8E"/>
    <w:rsid w:val="008B39C8"/>
    <w:rsid w:val="008C0DF3"/>
    <w:rsid w:val="008C4AE1"/>
    <w:rsid w:val="008C7D41"/>
    <w:rsid w:val="008D57CA"/>
    <w:rsid w:val="008E021D"/>
    <w:rsid w:val="008E74B9"/>
    <w:rsid w:val="008F0DCE"/>
    <w:rsid w:val="008F47A0"/>
    <w:rsid w:val="00905997"/>
    <w:rsid w:val="00906221"/>
    <w:rsid w:val="009112FF"/>
    <w:rsid w:val="0092258D"/>
    <w:rsid w:val="00930057"/>
    <w:rsid w:val="00930148"/>
    <w:rsid w:val="0093397F"/>
    <w:rsid w:val="0093705A"/>
    <w:rsid w:val="00940D95"/>
    <w:rsid w:val="00947A1C"/>
    <w:rsid w:val="00954541"/>
    <w:rsid w:val="00961649"/>
    <w:rsid w:val="009843C8"/>
    <w:rsid w:val="009868B1"/>
    <w:rsid w:val="0099247B"/>
    <w:rsid w:val="0099753F"/>
    <w:rsid w:val="0099784A"/>
    <w:rsid w:val="009A06B2"/>
    <w:rsid w:val="009B1284"/>
    <w:rsid w:val="009B18B5"/>
    <w:rsid w:val="009C6279"/>
    <w:rsid w:val="009D28C1"/>
    <w:rsid w:val="00A12B22"/>
    <w:rsid w:val="00A14AE3"/>
    <w:rsid w:val="00A225A2"/>
    <w:rsid w:val="00A270F5"/>
    <w:rsid w:val="00A30916"/>
    <w:rsid w:val="00A3316C"/>
    <w:rsid w:val="00A34971"/>
    <w:rsid w:val="00A375AF"/>
    <w:rsid w:val="00A42CFA"/>
    <w:rsid w:val="00A46D11"/>
    <w:rsid w:val="00A53515"/>
    <w:rsid w:val="00A563C5"/>
    <w:rsid w:val="00A6044F"/>
    <w:rsid w:val="00A63A9D"/>
    <w:rsid w:val="00A67E48"/>
    <w:rsid w:val="00A8229A"/>
    <w:rsid w:val="00A91110"/>
    <w:rsid w:val="00A91467"/>
    <w:rsid w:val="00A94780"/>
    <w:rsid w:val="00A94ED7"/>
    <w:rsid w:val="00A97895"/>
    <w:rsid w:val="00AA54A8"/>
    <w:rsid w:val="00AB13A1"/>
    <w:rsid w:val="00AB3E70"/>
    <w:rsid w:val="00AB438D"/>
    <w:rsid w:val="00AB7F05"/>
    <w:rsid w:val="00AD1AD6"/>
    <w:rsid w:val="00AF6B47"/>
    <w:rsid w:val="00B02A14"/>
    <w:rsid w:val="00B03F5A"/>
    <w:rsid w:val="00B13600"/>
    <w:rsid w:val="00B16C72"/>
    <w:rsid w:val="00B314A1"/>
    <w:rsid w:val="00B4172A"/>
    <w:rsid w:val="00B43AE3"/>
    <w:rsid w:val="00B5571D"/>
    <w:rsid w:val="00B558A2"/>
    <w:rsid w:val="00B62F21"/>
    <w:rsid w:val="00B651B3"/>
    <w:rsid w:val="00B65A32"/>
    <w:rsid w:val="00B6719E"/>
    <w:rsid w:val="00B711B6"/>
    <w:rsid w:val="00B95BD2"/>
    <w:rsid w:val="00BA1FE5"/>
    <w:rsid w:val="00BA6F38"/>
    <w:rsid w:val="00BB1FEC"/>
    <w:rsid w:val="00BB604C"/>
    <w:rsid w:val="00BE1C2D"/>
    <w:rsid w:val="00BF0A3F"/>
    <w:rsid w:val="00C064F0"/>
    <w:rsid w:val="00C06D28"/>
    <w:rsid w:val="00C12681"/>
    <w:rsid w:val="00C13F19"/>
    <w:rsid w:val="00C31E56"/>
    <w:rsid w:val="00C32570"/>
    <w:rsid w:val="00C34385"/>
    <w:rsid w:val="00C45E81"/>
    <w:rsid w:val="00C5166F"/>
    <w:rsid w:val="00C57A7D"/>
    <w:rsid w:val="00C61003"/>
    <w:rsid w:val="00C6129C"/>
    <w:rsid w:val="00C620A9"/>
    <w:rsid w:val="00C64886"/>
    <w:rsid w:val="00C84B2A"/>
    <w:rsid w:val="00C8708B"/>
    <w:rsid w:val="00C90026"/>
    <w:rsid w:val="00C92970"/>
    <w:rsid w:val="00CA7319"/>
    <w:rsid w:val="00CB11CF"/>
    <w:rsid w:val="00CB3369"/>
    <w:rsid w:val="00CB40B1"/>
    <w:rsid w:val="00CB4EFE"/>
    <w:rsid w:val="00CB6884"/>
    <w:rsid w:val="00CB6DCB"/>
    <w:rsid w:val="00CC169C"/>
    <w:rsid w:val="00CC19BB"/>
    <w:rsid w:val="00CC1B3D"/>
    <w:rsid w:val="00CC53D1"/>
    <w:rsid w:val="00CC6399"/>
    <w:rsid w:val="00CD58F5"/>
    <w:rsid w:val="00CD5F06"/>
    <w:rsid w:val="00CE106F"/>
    <w:rsid w:val="00D06A2D"/>
    <w:rsid w:val="00D06BF0"/>
    <w:rsid w:val="00D07114"/>
    <w:rsid w:val="00D10960"/>
    <w:rsid w:val="00D153CF"/>
    <w:rsid w:val="00D2718D"/>
    <w:rsid w:val="00D529C3"/>
    <w:rsid w:val="00D52F4E"/>
    <w:rsid w:val="00D53875"/>
    <w:rsid w:val="00D55339"/>
    <w:rsid w:val="00D701CA"/>
    <w:rsid w:val="00D81BE8"/>
    <w:rsid w:val="00D83415"/>
    <w:rsid w:val="00D84AE2"/>
    <w:rsid w:val="00D85727"/>
    <w:rsid w:val="00D857B2"/>
    <w:rsid w:val="00D8585D"/>
    <w:rsid w:val="00D87807"/>
    <w:rsid w:val="00D96C2C"/>
    <w:rsid w:val="00DD48FF"/>
    <w:rsid w:val="00DD6E41"/>
    <w:rsid w:val="00E04942"/>
    <w:rsid w:val="00E16CF3"/>
    <w:rsid w:val="00E21CE4"/>
    <w:rsid w:val="00E2595E"/>
    <w:rsid w:val="00E30A74"/>
    <w:rsid w:val="00E32177"/>
    <w:rsid w:val="00E368D1"/>
    <w:rsid w:val="00E426F8"/>
    <w:rsid w:val="00E4717C"/>
    <w:rsid w:val="00E505F7"/>
    <w:rsid w:val="00E574C6"/>
    <w:rsid w:val="00E57770"/>
    <w:rsid w:val="00E76917"/>
    <w:rsid w:val="00E87747"/>
    <w:rsid w:val="00E97D3F"/>
    <w:rsid w:val="00EC2560"/>
    <w:rsid w:val="00ED3FB0"/>
    <w:rsid w:val="00ED5E69"/>
    <w:rsid w:val="00ED6EFD"/>
    <w:rsid w:val="00EE0C2E"/>
    <w:rsid w:val="00EE64E0"/>
    <w:rsid w:val="00EF2186"/>
    <w:rsid w:val="00EF46B5"/>
    <w:rsid w:val="00EF4B08"/>
    <w:rsid w:val="00EF515D"/>
    <w:rsid w:val="00F01C20"/>
    <w:rsid w:val="00F048C9"/>
    <w:rsid w:val="00F1719C"/>
    <w:rsid w:val="00F27D61"/>
    <w:rsid w:val="00F32A4A"/>
    <w:rsid w:val="00F37A73"/>
    <w:rsid w:val="00F47239"/>
    <w:rsid w:val="00F56512"/>
    <w:rsid w:val="00F56F93"/>
    <w:rsid w:val="00F613BE"/>
    <w:rsid w:val="00F701C4"/>
    <w:rsid w:val="00F71F55"/>
    <w:rsid w:val="00F77582"/>
    <w:rsid w:val="00F830E6"/>
    <w:rsid w:val="00F85261"/>
    <w:rsid w:val="00F86525"/>
    <w:rsid w:val="00F901AB"/>
    <w:rsid w:val="00F944F9"/>
    <w:rsid w:val="00F9614F"/>
    <w:rsid w:val="00FA08B1"/>
    <w:rsid w:val="00FA4B16"/>
    <w:rsid w:val="00FD7B4D"/>
    <w:rsid w:val="00FE14F7"/>
    <w:rsid w:val="00FE3D7C"/>
    <w:rsid w:val="00FF67CE"/>
    <w:rsid w:val="00FF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ADF7A"/>
  <w15:chartTrackingRefBased/>
  <w15:docId w15:val="{9FBE4105-D8C9-2745-AC71-91866F12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4F7"/>
  </w:style>
  <w:style w:type="paragraph" w:styleId="Heading1">
    <w:name w:val="heading 1"/>
    <w:basedOn w:val="Normal"/>
    <w:next w:val="Normal"/>
    <w:link w:val="Heading1Char"/>
    <w:uiPriority w:val="9"/>
    <w:qFormat/>
    <w:rsid w:val="00FE14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4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4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4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4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4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4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4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4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4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4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4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4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4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4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4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4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4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4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14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4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14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4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4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4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4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4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4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4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user</dc:creator>
  <cp:keywords/>
  <dc:description/>
  <cp:lastModifiedBy>MS user</cp:lastModifiedBy>
  <cp:revision>2</cp:revision>
  <dcterms:created xsi:type="dcterms:W3CDTF">2025-10-24T19:40:00Z</dcterms:created>
  <dcterms:modified xsi:type="dcterms:W3CDTF">2025-10-24T19:40:00Z</dcterms:modified>
</cp:coreProperties>
</file>